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F55C" w14:textId="77777777" w:rsidR="000564C0" w:rsidRPr="00FB4A04" w:rsidRDefault="000564C0" w:rsidP="000564C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B4A04">
        <w:rPr>
          <w:rFonts w:ascii="Times New Roman" w:hAnsi="Times New Roman" w:cs="Times New Roman"/>
          <w:b/>
        </w:rPr>
        <w:t>Supplementary Data</w:t>
      </w:r>
    </w:p>
    <w:p w14:paraId="275F8E9C" w14:textId="77777777" w:rsidR="00CE4033" w:rsidRPr="00FB4A04" w:rsidRDefault="00CE4033" w:rsidP="00CE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FB4A04">
        <w:rPr>
          <w:rFonts w:ascii="Times New Roman" w:hAnsi="Times New Roman" w:cs="Times New Roman"/>
          <w:b/>
        </w:rPr>
        <w:t>Exploring the potential of propanamide-sulfonamide based drug conjugates as dual inhibitors of urease and cyclooxygenase-2: Biological and their in silico studies</w:t>
      </w:r>
    </w:p>
    <w:p w14:paraId="17EEB564" w14:textId="77777777" w:rsidR="000564C0" w:rsidRPr="00FB4A04" w:rsidRDefault="000564C0" w:rsidP="000564C0">
      <w:pPr>
        <w:spacing w:line="360" w:lineRule="auto"/>
        <w:jc w:val="both"/>
        <w:rPr>
          <w:rFonts w:ascii="Times New Roman" w:eastAsia="Times New Roman" w:hAnsi="Times New Roman" w:cs="Times New Roman"/>
          <w:szCs w:val="24"/>
          <w:vertAlign w:val="superscript"/>
        </w:rPr>
      </w:pPr>
      <w:r w:rsidRPr="00FB4A04">
        <w:rPr>
          <w:rFonts w:ascii="Times New Roman" w:eastAsia="Times New Roman" w:hAnsi="Times New Roman" w:cs="Times New Roman"/>
        </w:rPr>
        <w:t xml:space="preserve">Saghir Ahmad </w:t>
      </w:r>
      <w:r w:rsidRPr="00FB4A04">
        <w:rPr>
          <w:rFonts w:ascii="Times New Roman" w:eastAsia="Times New Roman" w:hAnsi="Times New Roman" w:cs="Times New Roman"/>
          <w:vertAlign w:val="superscript"/>
        </w:rPr>
        <w:t>1, 2</w:t>
      </w:r>
      <w:r w:rsidRPr="00FB4A04">
        <w:rPr>
          <w:rFonts w:ascii="Times New Roman" w:eastAsia="Times New Roman" w:hAnsi="Times New Roman" w:cs="Times New Roman"/>
        </w:rPr>
        <w:t xml:space="preserve">, Muhammad Abdul Qadir </w:t>
      </w:r>
      <w:r w:rsidRPr="00FB4A04">
        <w:rPr>
          <w:rFonts w:ascii="Times New Roman" w:eastAsia="Times New Roman" w:hAnsi="Times New Roman" w:cs="Times New Roman"/>
          <w:vertAlign w:val="superscript"/>
        </w:rPr>
        <w:t>1</w:t>
      </w:r>
      <w:r w:rsidRPr="00FB4A04">
        <w:rPr>
          <w:rFonts w:ascii="Times New Roman" w:eastAsia="Times New Roman" w:hAnsi="Times New Roman" w:cs="Times New Roman"/>
        </w:rPr>
        <w:t xml:space="preserve">, Mahmood Ahmed </w:t>
      </w:r>
      <w:r w:rsidRPr="00FB4A04">
        <w:rPr>
          <w:rFonts w:ascii="Times New Roman" w:eastAsia="Times New Roman" w:hAnsi="Times New Roman" w:cs="Times New Roman"/>
          <w:vertAlign w:val="superscript"/>
        </w:rPr>
        <w:t>3*</w:t>
      </w:r>
      <w:r w:rsidRPr="00FB4A04">
        <w:rPr>
          <w:rFonts w:ascii="Times New Roman" w:eastAsia="Times New Roman" w:hAnsi="Times New Roman" w:cs="Times New Roman"/>
        </w:rPr>
        <w:t>,</w:t>
      </w:r>
      <w:r w:rsidRPr="00FB4A04">
        <w:rPr>
          <w:rFonts w:ascii="Times New Roman" w:eastAsia="Times New Roman" w:hAnsi="Times New Roman" w:cs="Times New Roman"/>
          <w:szCs w:val="24"/>
        </w:rPr>
        <w:t xml:space="preserve"> Muhammad Imran </w:t>
      </w:r>
      <w:r w:rsidRPr="00FB4A04">
        <w:rPr>
          <w:rFonts w:ascii="Times New Roman" w:eastAsia="Times New Roman" w:hAnsi="Times New Roman" w:cs="Times New Roman"/>
          <w:szCs w:val="24"/>
          <w:vertAlign w:val="superscript"/>
        </w:rPr>
        <w:t>4</w:t>
      </w:r>
      <w:r w:rsidRPr="00FB4A04">
        <w:rPr>
          <w:rFonts w:ascii="Times New Roman" w:eastAsia="Times New Roman" w:hAnsi="Times New Roman" w:cs="Times New Roman"/>
          <w:szCs w:val="24"/>
        </w:rPr>
        <w:t xml:space="preserve">, </w:t>
      </w:r>
      <w:r w:rsidRPr="00FB4A04">
        <w:rPr>
          <w:rFonts w:ascii="Times New Roman" w:eastAsia="Times New Roman" w:hAnsi="Times New Roman" w:cs="Times New Roman"/>
        </w:rPr>
        <w:t xml:space="preserve">Numan Yousaf </w:t>
      </w:r>
      <w:r w:rsidRPr="00FB4A04">
        <w:rPr>
          <w:rFonts w:ascii="Times New Roman" w:eastAsia="Times New Roman" w:hAnsi="Times New Roman" w:cs="Times New Roman"/>
          <w:vertAlign w:val="superscript"/>
        </w:rPr>
        <w:t>5</w:t>
      </w:r>
      <w:r w:rsidRPr="00FB4A04">
        <w:rPr>
          <w:rFonts w:ascii="Times New Roman" w:eastAsia="Times New Roman" w:hAnsi="Times New Roman" w:cs="Times New Roman"/>
        </w:rPr>
        <w:t>,</w:t>
      </w:r>
      <w:r w:rsidRPr="00FB4A04">
        <w:rPr>
          <w:rFonts w:ascii="Times New Roman" w:hAnsi="Times New Roman" w:cs="Times New Roman"/>
        </w:rPr>
        <w:t xml:space="preserve"> </w:t>
      </w:r>
      <w:r w:rsidRPr="00FB4A04">
        <w:rPr>
          <w:rFonts w:ascii="Times New Roman" w:eastAsia="Times New Roman" w:hAnsi="Times New Roman" w:cs="Times New Roman"/>
          <w:szCs w:val="24"/>
        </w:rPr>
        <w:t xml:space="preserve">Tanveer A. Wani </w:t>
      </w:r>
      <w:r w:rsidRPr="00FB4A04">
        <w:rPr>
          <w:rFonts w:ascii="Times New Roman" w:eastAsia="Times New Roman" w:hAnsi="Times New Roman" w:cs="Times New Roman"/>
          <w:szCs w:val="24"/>
          <w:vertAlign w:val="superscript"/>
        </w:rPr>
        <w:t>6</w:t>
      </w:r>
      <w:r w:rsidRPr="00FB4A04">
        <w:rPr>
          <w:rFonts w:ascii="Times New Roman" w:eastAsia="Times New Roman" w:hAnsi="Times New Roman" w:cs="Times New Roman"/>
          <w:szCs w:val="24"/>
        </w:rPr>
        <w:t xml:space="preserve">, </w:t>
      </w:r>
      <w:r w:rsidRPr="00FB4A04">
        <w:rPr>
          <w:rFonts w:ascii="Times New Roman" w:hAnsi="Times New Roman" w:cs="Times New Roman"/>
        </w:rPr>
        <w:t xml:space="preserve">Seema Zargar </w:t>
      </w:r>
      <w:r w:rsidRPr="00FB4A04">
        <w:rPr>
          <w:rFonts w:ascii="Times New Roman" w:eastAsia="Times New Roman" w:hAnsi="Times New Roman" w:cs="Times New Roman"/>
          <w:szCs w:val="24"/>
          <w:vertAlign w:val="superscript"/>
        </w:rPr>
        <w:t>7</w:t>
      </w:r>
      <w:r w:rsidRPr="00FB4A04">
        <w:rPr>
          <w:rFonts w:ascii="Times New Roman" w:eastAsia="Times New Roman" w:hAnsi="Times New Roman" w:cs="Times New Roman"/>
          <w:szCs w:val="24"/>
        </w:rPr>
        <w:t xml:space="preserve">, </w:t>
      </w:r>
      <w:r w:rsidRPr="00FB4A04">
        <w:rPr>
          <w:rFonts w:ascii="Times New Roman" w:hAnsi="Times New Roman" w:cs="Times New Roman"/>
        </w:rPr>
        <w:t xml:space="preserve">Ijaz Ali </w:t>
      </w:r>
      <w:r w:rsidRPr="00FB4A04">
        <w:rPr>
          <w:rFonts w:ascii="Times New Roman" w:eastAsia="Times New Roman" w:hAnsi="Times New Roman" w:cs="Times New Roman"/>
          <w:szCs w:val="24"/>
          <w:vertAlign w:val="superscript"/>
        </w:rPr>
        <w:t>8</w:t>
      </w:r>
      <w:r w:rsidRPr="00FB4A04">
        <w:rPr>
          <w:rFonts w:ascii="Times New Roman" w:eastAsia="Times New Roman" w:hAnsi="Times New Roman" w:cs="Times New Roman"/>
          <w:szCs w:val="24"/>
        </w:rPr>
        <w:t>, Muhammad Muddassar</w:t>
      </w:r>
      <w:r w:rsidRPr="00FB4A04">
        <w:rPr>
          <w:rFonts w:ascii="Times New Roman" w:eastAsia="Times New Roman" w:hAnsi="Times New Roman" w:cs="Times New Roman"/>
          <w:szCs w:val="24"/>
          <w:vertAlign w:val="superscript"/>
        </w:rPr>
        <w:t xml:space="preserve"> 5**</w:t>
      </w:r>
    </w:p>
    <w:p w14:paraId="3BB17214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1 </w:t>
      </w:r>
      <w:r w:rsidRPr="00FB4A04">
        <w:rPr>
          <w:rFonts w:ascii="Times New Roman" w:hAnsi="Times New Roman" w:cs="Times New Roman"/>
        </w:rPr>
        <w:t>School of Chemistry, University of the Punjab. Lahore 54590, Pakistan</w:t>
      </w:r>
    </w:p>
    <w:p w14:paraId="21723E50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2 </w:t>
      </w:r>
      <w:r w:rsidRPr="00FB4A04">
        <w:rPr>
          <w:rFonts w:ascii="Times New Roman" w:hAnsi="Times New Roman" w:cs="Times New Roman"/>
        </w:rPr>
        <w:t>Department of Microbiology, Immunology and Cancer Biology, School of Medicine, University of Virginia, Charlottesville, Virginia USA</w:t>
      </w:r>
    </w:p>
    <w:p w14:paraId="36CD3CC2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3 </w:t>
      </w:r>
      <w:r w:rsidRPr="00FB4A04">
        <w:rPr>
          <w:rFonts w:ascii="Times New Roman" w:hAnsi="Times New Roman" w:cs="Times New Roman"/>
        </w:rPr>
        <w:t>Department of Chemistry,</w:t>
      </w:r>
      <w:r w:rsidRPr="00FB4A04">
        <w:rPr>
          <w:rFonts w:ascii="Times New Roman" w:hAnsi="Times New Roman" w:cs="Times New Roman"/>
          <w:vertAlign w:val="superscript"/>
        </w:rPr>
        <w:t xml:space="preserve"> </w:t>
      </w:r>
      <w:r w:rsidRPr="00FB4A04">
        <w:rPr>
          <w:rFonts w:ascii="Times New Roman" w:hAnsi="Times New Roman" w:cs="Times New Roman"/>
        </w:rPr>
        <w:t>Division of Science and Technology, University of Education, College Road, Lahore-Pakistan</w:t>
      </w:r>
    </w:p>
    <w:p w14:paraId="7AA0B311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FB4A04">
        <w:rPr>
          <w:rFonts w:ascii="Times New Roman" w:hAnsi="Times New Roman" w:cs="Times New Roman"/>
          <w:vertAlign w:val="superscript"/>
        </w:rPr>
        <w:t xml:space="preserve">4 </w:t>
      </w:r>
      <w:r w:rsidRPr="00FB4A04">
        <w:rPr>
          <w:rFonts w:ascii="Times New Roman" w:hAnsi="Times New Roman" w:cs="Times New Roman"/>
        </w:rPr>
        <w:t>KAM School of Life Sciences, FC College (A Chartered University) Lahore</w:t>
      </w:r>
      <w:r w:rsidRPr="00FB4A04">
        <w:rPr>
          <w:rFonts w:ascii="Times New Roman" w:hAnsi="Times New Roman" w:cs="Times New Roman"/>
          <w:szCs w:val="24"/>
        </w:rPr>
        <w:t>- Pakistan</w:t>
      </w:r>
    </w:p>
    <w:p w14:paraId="02029628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Pr="00FB4A04">
        <w:rPr>
          <w:rFonts w:ascii="Times New Roman" w:hAnsi="Times New Roman" w:cs="Times New Roman"/>
          <w:szCs w:val="24"/>
        </w:rPr>
        <w:t>Department of Biosciences, COMSATS University Islamabad, Park Road, Islamabad- Pakistan</w:t>
      </w:r>
      <w:r w:rsidRPr="00FB4A04">
        <w:rPr>
          <w:rFonts w:ascii="Times New Roman" w:hAnsi="Times New Roman" w:cs="Times New Roman"/>
        </w:rPr>
        <w:t xml:space="preserve"> </w:t>
      </w:r>
    </w:p>
    <w:p w14:paraId="38471D20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6 </w:t>
      </w:r>
      <w:r w:rsidRPr="00FB4A04">
        <w:rPr>
          <w:rFonts w:ascii="Times New Roman" w:hAnsi="Times New Roman"/>
        </w:rPr>
        <w:t>Department of Pharmaceutical Chemistry, College of Pharmacy, King Saud University, P.O. Box 2457,Riyadh 11451, Saudi Arabia</w:t>
      </w:r>
    </w:p>
    <w:p w14:paraId="1B352EFE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7 </w:t>
      </w:r>
      <w:r w:rsidRPr="00FB4A04">
        <w:rPr>
          <w:rFonts w:ascii="Times New Roman" w:hAnsi="Times New Roman" w:cs="Times New Roman"/>
        </w:rPr>
        <w:t>Department of Biochemistry, College of Science, King Saud University, P.O. Box 222452,Riyadh 11451, Saudi Arabia</w:t>
      </w:r>
    </w:p>
    <w:p w14:paraId="62589300" w14:textId="77777777" w:rsidR="000564C0" w:rsidRPr="00FB4A04" w:rsidRDefault="000564C0" w:rsidP="000564C0">
      <w:pPr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vertAlign w:val="superscript"/>
        </w:rPr>
        <w:t xml:space="preserve">8 </w:t>
      </w:r>
      <w:r w:rsidRPr="00FB4A04">
        <w:rPr>
          <w:rFonts w:ascii="Times New Roman" w:hAnsi="Times New Roman" w:cs="Times New Roman"/>
        </w:rPr>
        <w:t>CAMB, Gulf University for Science and Technology, Kuwait</w:t>
      </w:r>
    </w:p>
    <w:p w14:paraId="7B0C40D6" w14:textId="77777777" w:rsidR="000564C0" w:rsidRPr="00FB4A04" w:rsidRDefault="000564C0" w:rsidP="000564C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202049C8" w14:textId="77777777" w:rsidR="000564C0" w:rsidRPr="00FB4A04" w:rsidRDefault="000564C0" w:rsidP="000564C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11BB30D6" w14:textId="77777777" w:rsidR="000564C0" w:rsidRPr="00FB4A04" w:rsidRDefault="000564C0" w:rsidP="000564C0">
      <w:pPr>
        <w:pStyle w:val="Normal1"/>
        <w:widowControl w:val="0"/>
        <w:spacing w:line="360" w:lineRule="auto"/>
        <w:ind w:right="20"/>
        <w:jc w:val="center"/>
        <w:rPr>
          <w:rFonts w:ascii="Times New Roman" w:hAnsi="Times New Roman" w:cs="Times New Roman"/>
          <w:color w:val="auto"/>
          <w:szCs w:val="24"/>
        </w:rPr>
      </w:pPr>
      <w:r w:rsidRPr="00FB4A04">
        <w:rPr>
          <w:rFonts w:ascii="Times New Roman" w:hAnsi="Times New Roman" w:cs="Times New Roman"/>
          <w:b/>
          <w:color w:val="auto"/>
          <w:szCs w:val="24"/>
        </w:rPr>
        <w:t xml:space="preserve">Running title: </w:t>
      </w:r>
      <w:r w:rsidRPr="00FB4A04">
        <w:rPr>
          <w:rFonts w:ascii="Times New Roman" w:hAnsi="Times New Roman" w:cs="Times New Roman"/>
          <w:color w:val="auto"/>
        </w:rPr>
        <w:t>Naproxen-sulfa drugs conjugates dual inhibitors of urease and cyclooxygenase-2</w:t>
      </w:r>
    </w:p>
    <w:p w14:paraId="554D378A" w14:textId="77777777" w:rsidR="000564C0" w:rsidRPr="00FB4A04" w:rsidRDefault="000564C0" w:rsidP="000564C0">
      <w:pPr>
        <w:pStyle w:val="Normal1"/>
        <w:widowControl w:val="0"/>
        <w:spacing w:line="360" w:lineRule="auto"/>
        <w:ind w:right="20"/>
        <w:jc w:val="center"/>
        <w:rPr>
          <w:rFonts w:ascii="Times New Roman" w:hAnsi="Times New Roman" w:cs="Times New Roman"/>
          <w:color w:val="auto"/>
          <w:szCs w:val="24"/>
        </w:rPr>
      </w:pPr>
    </w:p>
    <w:p w14:paraId="0E589303" w14:textId="77777777" w:rsidR="000564C0" w:rsidRPr="00FB4A04" w:rsidRDefault="000564C0" w:rsidP="000564C0">
      <w:pPr>
        <w:pStyle w:val="Normal1"/>
        <w:widowControl w:val="0"/>
        <w:pBdr>
          <w:bottom w:val="single" w:sz="6" w:space="1" w:color="auto"/>
        </w:pBdr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  <w:r w:rsidRPr="00FB4A04">
        <w:rPr>
          <w:rFonts w:ascii="Times New Roman" w:hAnsi="Times New Roman" w:cs="Times New Roman"/>
          <w:color w:val="auto"/>
          <w:szCs w:val="24"/>
        </w:rPr>
        <w:t xml:space="preserve">To whom </w:t>
      </w:r>
      <w:r w:rsidRPr="00FB4A04">
        <w:rPr>
          <w:rFonts w:ascii="Times New Roman" w:hAnsi="Times New Roman" w:cs="Times New Roman"/>
          <w:iCs/>
          <w:color w:val="auto"/>
          <w:szCs w:val="24"/>
        </w:rPr>
        <w:t>correspondence should be addressed</w:t>
      </w:r>
    </w:p>
    <w:p w14:paraId="770C8073" w14:textId="77777777" w:rsidR="000564C0" w:rsidRPr="00FB4A04" w:rsidRDefault="000564C0" w:rsidP="000564C0">
      <w:pPr>
        <w:pStyle w:val="Normal1"/>
        <w:widowControl w:val="0"/>
        <w:spacing w:line="360" w:lineRule="auto"/>
        <w:ind w:right="20"/>
        <w:jc w:val="both"/>
        <w:rPr>
          <w:rFonts w:ascii="Times New Roman" w:eastAsia="Times New Roman" w:hAnsi="Times New Roman" w:cs="Times New Roman"/>
          <w:color w:val="auto"/>
          <w:szCs w:val="24"/>
        </w:rPr>
      </w:pPr>
    </w:p>
    <w:p w14:paraId="35A8BBFB" w14:textId="77777777" w:rsidR="000564C0" w:rsidRPr="00FB4A04" w:rsidRDefault="000564C0" w:rsidP="000564C0">
      <w:pPr>
        <w:pStyle w:val="Normal1"/>
        <w:widowControl w:val="0"/>
        <w:spacing w:line="360" w:lineRule="auto"/>
        <w:ind w:right="20"/>
        <w:jc w:val="both"/>
        <w:rPr>
          <w:rFonts w:ascii="Times New Roman" w:eastAsia="Times New Roman" w:hAnsi="Times New Roman" w:cs="Times New Roman"/>
          <w:color w:val="auto"/>
          <w:szCs w:val="24"/>
        </w:rPr>
      </w:pPr>
      <w:r w:rsidRPr="00FB4A04">
        <w:rPr>
          <w:rFonts w:ascii="Times New Roman" w:eastAsia="Times New Roman" w:hAnsi="Times New Roman" w:cs="Times New Roman"/>
          <w:color w:val="auto"/>
          <w:szCs w:val="24"/>
        </w:rPr>
        <w:t xml:space="preserve">Mahmood Ahmed, PhD </w:t>
      </w:r>
    </w:p>
    <w:p w14:paraId="25405DEF" w14:textId="77777777" w:rsidR="000564C0" w:rsidRPr="00FB4A04" w:rsidRDefault="00000000" w:rsidP="000564C0">
      <w:pPr>
        <w:pStyle w:val="Normal1"/>
        <w:widowControl w:val="0"/>
        <w:spacing w:line="360" w:lineRule="auto"/>
        <w:ind w:right="20"/>
        <w:jc w:val="both"/>
        <w:rPr>
          <w:rStyle w:val="Hyperlink"/>
          <w:rFonts w:ascii="Times New Roman" w:hAnsi="Times New Roman"/>
          <w:color w:val="auto"/>
          <w:szCs w:val="24"/>
        </w:rPr>
      </w:pPr>
      <w:hyperlink r:id="rId5" w:history="1">
        <w:r w:rsidR="000564C0" w:rsidRPr="00FB4A04">
          <w:rPr>
            <w:rStyle w:val="Hyperlink"/>
            <w:rFonts w:ascii="Times New Roman" w:hAnsi="Times New Roman"/>
            <w:color w:val="auto"/>
            <w:szCs w:val="24"/>
          </w:rPr>
          <w:t>mahmoodresearchscholar@gmail.com</w:t>
        </w:r>
      </w:hyperlink>
    </w:p>
    <w:p w14:paraId="316053D2" w14:textId="77777777" w:rsidR="000564C0" w:rsidRPr="00FB4A04" w:rsidRDefault="000564C0" w:rsidP="000564C0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  <w:r w:rsidRPr="00FB4A04">
        <w:rPr>
          <w:rFonts w:ascii="Times New Roman" w:hAnsi="Times New Roman" w:cs="Times New Roman"/>
          <w:color w:val="auto"/>
          <w:szCs w:val="24"/>
        </w:rPr>
        <w:t>Muhammad Muddassar, PhD</w:t>
      </w:r>
    </w:p>
    <w:p w14:paraId="577C6964" w14:textId="77777777" w:rsidR="000564C0" w:rsidRPr="00FB4A04" w:rsidRDefault="00000000" w:rsidP="000564C0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  <w:hyperlink r:id="rId6" w:history="1">
        <w:r w:rsidR="000564C0" w:rsidRPr="00FB4A04">
          <w:rPr>
            <w:rStyle w:val="Hyperlink"/>
            <w:rFonts w:ascii="Times New Roman" w:hAnsi="Times New Roman" w:cs="Times New Roman"/>
            <w:color w:val="auto"/>
            <w:szCs w:val="24"/>
          </w:rPr>
          <w:t>mmuddassar@comsats.edu.pk</w:t>
        </w:r>
      </w:hyperlink>
    </w:p>
    <w:p w14:paraId="5AE413D1" w14:textId="77777777" w:rsidR="000564C0" w:rsidRPr="00FB4A04" w:rsidRDefault="000564C0" w:rsidP="000564C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AD927BE" w14:textId="77777777" w:rsidR="00784E1A" w:rsidRPr="00FB4A04" w:rsidRDefault="00784E1A"/>
    <w:p w14:paraId="77D696A9" w14:textId="77777777" w:rsidR="000564C0" w:rsidRPr="00FB4A04" w:rsidRDefault="000564C0"/>
    <w:p w14:paraId="7E5ECE4C" w14:textId="77777777" w:rsidR="000564C0" w:rsidRPr="00FB4A04" w:rsidRDefault="000564C0"/>
    <w:p w14:paraId="161D3206" w14:textId="77777777" w:rsidR="000564C0" w:rsidRPr="00FB4A04" w:rsidRDefault="000564C0"/>
    <w:p w14:paraId="7914BFC2" w14:textId="77777777" w:rsidR="000564C0" w:rsidRPr="00FB4A04" w:rsidRDefault="000564C0"/>
    <w:p w14:paraId="2C0D5C6E" w14:textId="77777777" w:rsidR="000564C0" w:rsidRPr="00FB4A04" w:rsidRDefault="000564C0"/>
    <w:p w14:paraId="179FB19E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1103A855" wp14:editId="545D828B">
            <wp:extent cx="1174750" cy="9577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8677" cy="96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DC314" w14:textId="77777777" w:rsidR="00B53380" w:rsidRPr="00FB4A04" w:rsidRDefault="00B53380">
      <w:r w:rsidRPr="00FB4A04">
        <w:rPr>
          <w:noProof/>
        </w:rPr>
        <w:drawing>
          <wp:inline distT="0" distB="0" distL="0" distR="0" wp14:anchorId="2265FB25" wp14:editId="3D607C74">
            <wp:extent cx="5213350" cy="3555525"/>
            <wp:effectExtent l="0" t="0" r="6350" b="6985"/>
            <wp:docPr id="12" name="Picture 12" descr="C:\Users\Dr Mahmood Ahmed\Google Drive\Manuscripts\Saghir Ahmad\Paper 2\Revision\1HNMR-NPX-S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r Mahmood Ahmed\Google Drive\Manuscripts\Saghir Ahmad\Paper 2\Revision\1HNMR-NPX-SN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198" cy="3557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1B772" w14:textId="77777777" w:rsidR="00B53380" w:rsidRPr="00FB4A04" w:rsidRDefault="00B53380">
      <w:r w:rsidRPr="00FB4A04">
        <w:rPr>
          <w:noProof/>
        </w:rPr>
        <w:drawing>
          <wp:inline distT="0" distB="0" distL="0" distR="0" wp14:anchorId="399348F4" wp14:editId="6262982C">
            <wp:extent cx="5213350" cy="3710044"/>
            <wp:effectExtent l="0" t="0" r="6350" b="5080"/>
            <wp:docPr id="13" name="Picture 13" descr="C:\Users\Dr Mahmood Ahmed\Google Drive\Manuscripts\Saghir Ahmad\Paper 2\Revision\13CNMR-NPX-S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r Mahmood Ahmed\Google Drive\Manuscripts\Saghir Ahmad\Paper 2\Revision\13CNMR-NPX-SN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969" cy="3714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780CF" w14:textId="77777777" w:rsidR="002600BD" w:rsidRPr="00FB4A04" w:rsidRDefault="002600BD">
      <w:r w:rsidRPr="00FB4A04">
        <w:rPr>
          <w:rFonts w:ascii="Times New Roman" w:hAnsi="Times New Roman" w:cs="Times New Roman"/>
        </w:rPr>
        <w:t>NMR spectra of (S)-2-(6-methoxynaphthalen-2-yl)-N-(4-sulfamoylphenyl)propanamide (3)</w:t>
      </w:r>
    </w:p>
    <w:p w14:paraId="71254A5B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7B74C086" wp14:editId="490ACE23">
            <wp:extent cx="1212850" cy="12658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6987" cy="1270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27800" w14:textId="77777777" w:rsidR="00B53380" w:rsidRPr="00FB4A04" w:rsidRDefault="003E55DE">
      <w:r w:rsidRPr="00FB4A04">
        <w:rPr>
          <w:noProof/>
        </w:rPr>
        <w:drawing>
          <wp:inline distT="0" distB="0" distL="0" distR="0" wp14:anchorId="3E92FF7D" wp14:editId="28603208">
            <wp:extent cx="4737100" cy="3426620"/>
            <wp:effectExtent l="0" t="0" r="6350" b="2540"/>
            <wp:docPr id="14" name="Picture 14" descr="C:\Users\Dr Mahmood Ahmed\Google Drive\Manuscripts\Saghir Ahmad\Paper 2\Revision\1HNMR-NPX-SF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r Mahmood Ahmed\Google Drive\Manuscripts\Saghir Ahmad\Paper 2\Revision\1HNMR-NPX-SFZ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972" cy="3437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2640D" w14:textId="77777777" w:rsidR="003E55DE" w:rsidRPr="00FB4A04" w:rsidRDefault="00DE75C4">
      <w:r w:rsidRPr="00FB4A04">
        <w:rPr>
          <w:noProof/>
        </w:rPr>
        <w:drawing>
          <wp:inline distT="0" distB="0" distL="0" distR="0" wp14:anchorId="0D6C2BA9" wp14:editId="09D3A234">
            <wp:extent cx="4895850" cy="3344017"/>
            <wp:effectExtent l="0" t="0" r="0" b="8890"/>
            <wp:docPr id="17" name="Picture 17" descr="C:\Users\Dr Mahmood Ahmed\Google Drive\Manuscripts\Saghir Ahmad\Paper 2\Revision\13CNMR-NPX-SF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Dr Mahmood Ahmed\Google Drive\Manuscripts\Saghir Ahmad\Paper 2\Revision\13CNMR-NPX-SFZ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143" cy="335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52E92" w14:textId="77777777" w:rsidR="002600BD" w:rsidRPr="00FB4A04" w:rsidRDefault="002600BD" w:rsidP="002600BD">
      <w:pPr>
        <w:spacing w:line="360" w:lineRule="auto"/>
        <w:jc w:val="both"/>
        <w:rPr>
          <w:rFonts w:ascii="Times New Roman" w:hAnsi="Times New Roman" w:cs="Times New Roman"/>
        </w:rPr>
      </w:pPr>
      <w:r w:rsidRPr="00FB4A04">
        <w:rPr>
          <w:rFonts w:ascii="Times New Roman" w:hAnsi="Times New Roman" w:cs="Times New Roman"/>
          <w:szCs w:val="24"/>
        </w:rPr>
        <w:t>NMR spectra of (S)-N-(4-(N-(3,4-dimethylisoxazol-5-yl)sulfamoyl)phenyl)-2-(6-methoxynaphthalen-2-yl)propanamide</w:t>
      </w:r>
      <w:r w:rsidRPr="00FB4A04">
        <w:rPr>
          <w:rFonts w:ascii="Times New Roman" w:hAnsi="Times New Roman" w:cs="Times New Roman"/>
        </w:rPr>
        <w:t xml:space="preserve"> (4)</w:t>
      </w:r>
      <w:r w:rsidRPr="00FB4A04">
        <w:t xml:space="preserve"> </w:t>
      </w:r>
    </w:p>
    <w:p w14:paraId="16788DF4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17025406" wp14:editId="4F5E2752">
            <wp:extent cx="1162050" cy="111217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4208" cy="1114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A874F" w14:textId="77777777" w:rsidR="002A51C4" w:rsidRPr="00FB4A04" w:rsidRDefault="004E787A">
      <w:r w:rsidRPr="00FB4A04">
        <w:rPr>
          <w:noProof/>
        </w:rPr>
        <w:drawing>
          <wp:inline distT="0" distB="0" distL="0" distR="0" wp14:anchorId="6A175705" wp14:editId="1C7239AE">
            <wp:extent cx="4826000" cy="3348133"/>
            <wp:effectExtent l="0" t="0" r="0" b="5080"/>
            <wp:docPr id="16" name="Picture 16" descr="C:\Users\Dr Mahmood Ahmed\Google Drive\Manuscripts\Saghir Ahmad\Paper 2\Revision\1HNMR-NPX-ST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Dr Mahmood Ahmed\Google Drive\Manuscripts\Saghir Ahmad\Paper 2\Revision\1HNMR-NPX-STZ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848" cy="335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5A7FC" w14:textId="77777777" w:rsidR="006D2A56" w:rsidRPr="00FB4A04" w:rsidRDefault="00DE75C4" w:rsidP="006D2A56">
      <w:r w:rsidRPr="00FB4A04">
        <w:rPr>
          <w:noProof/>
        </w:rPr>
        <w:drawing>
          <wp:inline distT="0" distB="0" distL="0" distR="0" wp14:anchorId="651B7A09" wp14:editId="6A25A374">
            <wp:extent cx="4870450" cy="3326667"/>
            <wp:effectExtent l="0" t="0" r="6350" b="7620"/>
            <wp:docPr id="18" name="Picture 18" descr="C:\Users\Dr Mahmood Ahmed\Google Drive\Manuscripts\Saghir Ahmad\Paper 2\Revision\13CNMR-NPX-ST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r Mahmood Ahmed\Google Drive\Manuscripts\Saghir Ahmad\Paper 2\Revision\13CNMR-NPX-STZ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34" cy="333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A308F" w14:textId="77777777" w:rsidR="002600BD" w:rsidRPr="00FB4A04" w:rsidRDefault="002600BD" w:rsidP="006D2A56">
      <w:r w:rsidRPr="00FB4A04">
        <w:rPr>
          <w:rFonts w:ascii="Times New Roman" w:hAnsi="Times New Roman" w:cs="Times New Roman"/>
          <w:szCs w:val="24"/>
        </w:rPr>
        <w:t>NMR spectra of (S)-2-(6-methoxynaphthalen-2-yl)-N-(4-(N-(thiazol-2-yl)sulfamoyl)phenyl)propanamide</w:t>
      </w:r>
      <w:r w:rsidRPr="00FB4A04">
        <w:rPr>
          <w:rFonts w:ascii="Times New Roman" w:hAnsi="Times New Roman" w:cs="Times New Roman"/>
        </w:rPr>
        <w:t xml:space="preserve"> (5)</w:t>
      </w:r>
      <w:r w:rsidRPr="00FB4A04">
        <w:t xml:space="preserve"> </w:t>
      </w:r>
    </w:p>
    <w:p w14:paraId="21C5B8C4" w14:textId="77777777" w:rsidR="002600BD" w:rsidRPr="00FB4A04" w:rsidRDefault="002600BD"/>
    <w:p w14:paraId="394DF060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40FC8078" wp14:editId="31D94194">
            <wp:extent cx="1155700" cy="12025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8741" cy="120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B5D0D" w14:textId="77777777" w:rsidR="007F67AD" w:rsidRPr="00FB4A04" w:rsidRDefault="001306B5">
      <w:r w:rsidRPr="00FB4A04">
        <w:rPr>
          <w:noProof/>
        </w:rPr>
        <w:drawing>
          <wp:inline distT="0" distB="0" distL="0" distR="0" wp14:anchorId="76B59744" wp14:editId="2F78F700">
            <wp:extent cx="4616450" cy="3240842"/>
            <wp:effectExtent l="0" t="0" r="0" b="0"/>
            <wp:docPr id="19" name="Picture 19" descr="C:\Users\Dr Mahmood Ahmed\Google Drive\Manuscripts\Saghir Ahmad\Paper 2\Revision\1HNMR-NPX-SD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r Mahmood Ahmed\Google Drive\Manuscripts\Saghir Ahmad\Paper 2\Revision\1HNMR-NPX-SDZ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682" cy="3250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DB52F" w14:textId="77777777" w:rsidR="001306B5" w:rsidRPr="00FB4A04" w:rsidRDefault="001306B5">
      <w:r w:rsidRPr="00FB4A04">
        <w:rPr>
          <w:noProof/>
        </w:rPr>
        <w:drawing>
          <wp:inline distT="0" distB="0" distL="0" distR="0" wp14:anchorId="4EA89909" wp14:editId="3503C689">
            <wp:extent cx="4902200" cy="3502332"/>
            <wp:effectExtent l="0" t="0" r="0" b="3175"/>
            <wp:docPr id="20" name="Picture 20" descr="C:\Users\Dr Mahmood Ahmed\Google Drive\Manuscripts\Saghir Ahmad\Paper 2\Revision\13CNMR-NPX-SD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Dr Mahmood Ahmed\Google Drive\Manuscripts\Saghir Ahmad\Paper 2\Revision\13CNMR-NPX-SDZ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363" cy="3512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C907B" w14:textId="77777777" w:rsidR="002600BD" w:rsidRPr="00FB4A04" w:rsidRDefault="002600BD" w:rsidP="006D2A56">
      <w:pPr>
        <w:spacing w:line="360" w:lineRule="auto"/>
      </w:pPr>
      <w:r w:rsidRPr="00FB4A04">
        <w:rPr>
          <w:rFonts w:ascii="Times New Roman" w:hAnsi="Times New Roman" w:cs="Times New Roman"/>
          <w:szCs w:val="24"/>
        </w:rPr>
        <w:t>NMR spectra of</w:t>
      </w:r>
      <w:r w:rsidR="006D2A56" w:rsidRPr="00FB4A04">
        <w:rPr>
          <w:rFonts w:ascii="Times New Roman" w:hAnsi="Times New Roman" w:cs="Times New Roman"/>
          <w:szCs w:val="24"/>
        </w:rPr>
        <w:t xml:space="preserve"> 2.1.2.4.</w:t>
      </w:r>
      <w:r w:rsidR="006D2A56" w:rsidRPr="00FB4A04">
        <w:rPr>
          <w:rFonts w:ascii="Times New Roman" w:hAnsi="Times New Roman" w:cs="Times New Roman"/>
          <w:szCs w:val="24"/>
        </w:rPr>
        <w:tab/>
        <w:t>(S)-2-(6-methoxynaphthalen-2-yl)-N-(4-(N-(pyrimidin-2-yl)sulfamoyl)phenyl)propanamide (6)</w:t>
      </w:r>
    </w:p>
    <w:p w14:paraId="36DFB8AB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6CE44E8F" wp14:editId="0DA6A728">
            <wp:extent cx="1193800" cy="1230133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971" cy="123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C46DF" w14:textId="77777777" w:rsidR="00A63EF7" w:rsidRPr="00FB4A04" w:rsidRDefault="00A63EF7">
      <w:r w:rsidRPr="00FB4A04">
        <w:rPr>
          <w:noProof/>
        </w:rPr>
        <w:drawing>
          <wp:inline distT="0" distB="0" distL="0" distR="0" wp14:anchorId="4D676FE3" wp14:editId="143C46D0">
            <wp:extent cx="4787900" cy="3362990"/>
            <wp:effectExtent l="0" t="0" r="0" b="8890"/>
            <wp:docPr id="21" name="Picture 21" descr="C:\Users\Dr Mahmood Ahmed\Google Drive\Manuscripts\Saghir Ahmad\Paper 2\Revision\1HNMR-NPX-S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Dr Mahmood Ahmed\Google Drive\Manuscripts\Saghir Ahmad\Paper 2\Revision\1HNMR-NPX-SMR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712" cy="336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7AF2E" w14:textId="77777777" w:rsidR="00A63EF7" w:rsidRPr="00FB4A04" w:rsidRDefault="00A63EF7">
      <w:r w:rsidRPr="00FB4A04">
        <w:rPr>
          <w:noProof/>
        </w:rPr>
        <w:drawing>
          <wp:inline distT="0" distB="0" distL="0" distR="0" wp14:anchorId="677549E4" wp14:editId="19A08FBD">
            <wp:extent cx="4781550" cy="3321535"/>
            <wp:effectExtent l="0" t="0" r="0" b="0"/>
            <wp:docPr id="22" name="Picture 22" descr="C:\Users\Dr Mahmood Ahmed\Google Drive\Manuscripts\Saghir Ahmad\Paper 2\Revision\13CNMR-NPX-S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Dr Mahmood Ahmed\Google Drive\Manuscripts\Saghir Ahmad\Paper 2\Revision\13CNMR-NPX-SMR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81" cy="332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84D35" w14:textId="77777777" w:rsidR="002600BD" w:rsidRPr="00FB4A04" w:rsidRDefault="002600BD">
      <w:r w:rsidRPr="00FB4A04">
        <w:rPr>
          <w:rFonts w:ascii="Times New Roman" w:hAnsi="Times New Roman" w:cs="Times New Roman"/>
          <w:szCs w:val="24"/>
        </w:rPr>
        <w:t>NMR spectra of</w:t>
      </w:r>
      <w:r w:rsidR="006D2A56" w:rsidRPr="00FB4A04">
        <w:rPr>
          <w:rFonts w:ascii="Times New Roman" w:hAnsi="Times New Roman" w:cs="Times New Roman"/>
          <w:szCs w:val="24"/>
        </w:rPr>
        <w:t xml:space="preserve"> 2.1.2.5.</w:t>
      </w:r>
      <w:r w:rsidR="006D2A56" w:rsidRPr="00FB4A04">
        <w:rPr>
          <w:rFonts w:ascii="Times New Roman" w:hAnsi="Times New Roman" w:cs="Times New Roman"/>
          <w:szCs w:val="24"/>
        </w:rPr>
        <w:tab/>
        <w:t>(S)-2-(6-methoxynaphthalen-2-yl)-N-(4-(N-(4-methylpyrimidin-2-yl)sulfamoyl)phenyl)propanamide (7)</w:t>
      </w:r>
    </w:p>
    <w:p w14:paraId="6286A765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3FB70C51" wp14:editId="6C606447">
            <wp:extent cx="1138990" cy="132080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844" cy="132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0AFEC" w14:textId="77777777" w:rsidR="00243AF9" w:rsidRPr="00FB4A04" w:rsidRDefault="00243AF9">
      <w:r w:rsidRPr="00FB4A04">
        <w:rPr>
          <w:noProof/>
        </w:rPr>
        <w:drawing>
          <wp:inline distT="0" distB="0" distL="0" distR="0" wp14:anchorId="48F3E45D" wp14:editId="4F8CA544">
            <wp:extent cx="4787900" cy="3296911"/>
            <wp:effectExtent l="0" t="0" r="0" b="0"/>
            <wp:docPr id="23" name="Picture 23" descr="C:\Users\Dr Mahmood Ahmed\Google Drive\Manuscripts\Saghir Ahmad\Paper 2\Revision\1HNMR-NPX-SM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Dr Mahmood Ahmed\Google Drive\Manuscripts\Saghir Ahmad\Paper 2\Revision\1HNMR-NPX-SMZ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048" cy="33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9CF97" w14:textId="77777777" w:rsidR="00243AF9" w:rsidRPr="00FB4A04" w:rsidRDefault="00243AF9">
      <w:r w:rsidRPr="00FB4A04">
        <w:rPr>
          <w:noProof/>
        </w:rPr>
        <w:drawing>
          <wp:inline distT="0" distB="0" distL="0" distR="0" wp14:anchorId="61AD079B" wp14:editId="4609A059">
            <wp:extent cx="4959350" cy="3400258"/>
            <wp:effectExtent l="0" t="0" r="0" b="0"/>
            <wp:docPr id="24" name="Picture 24" descr="C:\Users\Dr Mahmood Ahmed\Google Drive\Manuscripts\Saghir Ahmad\Paper 2\Revision\13CNMR-NPX-SM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Dr Mahmood Ahmed\Google Drive\Manuscripts\Saghir Ahmad\Paper 2\Revision\13CNMR-NPX-SMZ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131" cy="340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DD268" w14:textId="77777777" w:rsidR="002600BD" w:rsidRPr="00FB4A04" w:rsidRDefault="002600BD" w:rsidP="006D2A56">
      <w:pPr>
        <w:spacing w:line="360" w:lineRule="auto"/>
      </w:pPr>
      <w:r w:rsidRPr="00FB4A04">
        <w:rPr>
          <w:rFonts w:ascii="Times New Roman" w:hAnsi="Times New Roman" w:cs="Times New Roman"/>
          <w:szCs w:val="24"/>
        </w:rPr>
        <w:t>NMR spectra of</w:t>
      </w:r>
      <w:r w:rsidR="006D2A56" w:rsidRPr="00FB4A04">
        <w:rPr>
          <w:rFonts w:ascii="Times New Roman" w:hAnsi="Times New Roman" w:cs="Times New Roman"/>
          <w:szCs w:val="24"/>
        </w:rPr>
        <w:t>2.1.2.6.</w:t>
      </w:r>
      <w:r w:rsidR="006D2A56" w:rsidRPr="00FB4A04">
        <w:rPr>
          <w:rFonts w:ascii="Times New Roman" w:hAnsi="Times New Roman" w:cs="Times New Roman"/>
          <w:szCs w:val="24"/>
        </w:rPr>
        <w:tab/>
        <w:t>(S)-2-(6-methoxynaphthalen-2-yl)-N-(4-(N-(5-methylisoxazol-3-yl)sulfamoyl)phenyl)propanamide (8)</w:t>
      </w:r>
    </w:p>
    <w:p w14:paraId="2D9DD80B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7A594467" wp14:editId="4DA22DF6">
            <wp:extent cx="1052470" cy="1047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5426" cy="1050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5E5EE" w14:textId="77777777" w:rsidR="00243AF9" w:rsidRPr="00FB4A04" w:rsidRDefault="00243AF9">
      <w:r w:rsidRPr="00FB4A04">
        <w:rPr>
          <w:noProof/>
        </w:rPr>
        <w:drawing>
          <wp:inline distT="0" distB="0" distL="0" distR="0" wp14:anchorId="61CA0AA9" wp14:editId="1F07DC80">
            <wp:extent cx="4832350" cy="3393140"/>
            <wp:effectExtent l="0" t="0" r="6350" b="0"/>
            <wp:docPr id="25" name="Picture 25" descr="C:\Users\Dr Mahmood Ahmed\Google Drive\Manuscripts\Saghir Ahmad\Paper 2\Revision\1HNMR-NPX-SC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Dr Mahmood Ahmed\Google Drive\Manuscripts\Saghir Ahmad\Paper 2\Revision\1HNMR-NPX-SCM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514" cy="339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29D53" w14:textId="77777777" w:rsidR="00243AF9" w:rsidRPr="00FB4A04" w:rsidRDefault="00DD6CB2">
      <w:r w:rsidRPr="00FB4A04">
        <w:rPr>
          <w:noProof/>
        </w:rPr>
        <w:drawing>
          <wp:inline distT="0" distB="0" distL="0" distR="0" wp14:anchorId="0BA2CB95" wp14:editId="7F68C5A1">
            <wp:extent cx="4940300" cy="3488853"/>
            <wp:effectExtent l="0" t="0" r="0" b="0"/>
            <wp:docPr id="27" name="Picture 27" descr="C:\Users\Dr Mahmood Ahmed\Google Drive\Manuscripts\Saghir Ahmad\Paper 2\Revision\13CNMR-NPX-SC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Dr Mahmood Ahmed\Google Drive\Manuscripts\Saghir Ahmad\Paper 2\Revision\13CNMR-NPX-SCM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360" cy="349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A4608" w14:textId="77777777" w:rsidR="006D2A56" w:rsidRPr="00FB4A04" w:rsidRDefault="002600BD" w:rsidP="006D2A56">
      <w:pPr>
        <w:rPr>
          <w:rFonts w:ascii="Times New Roman" w:hAnsi="Times New Roman" w:cs="Times New Roman"/>
          <w:szCs w:val="24"/>
        </w:rPr>
      </w:pPr>
      <w:r w:rsidRPr="00FB4A04">
        <w:rPr>
          <w:rFonts w:ascii="Times New Roman" w:hAnsi="Times New Roman" w:cs="Times New Roman"/>
          <w:szCs w:val="24"/>
        </w:rPr>
        <w:t>NMR spectra of</w:t>
      </w:r>
      <w:r w:rsidR="006D2A56" w:rsidRPr="00FB4A04">
        <w:rPr>
          <w:rFonts w:ascii="Times New Roman" w:hAnsi="Times New Roman" w:cs="Times New Roman"/>
          <w:szCs w:val="24"/>
        </w:rPr>
        <w:t xml:space="preserve"> (S)-N-(4-(N-acetylsulfamoyl)phenyl)-2-(6-methoxynaphthalen-2-yl)propanamide      </w:t>
      </w:r>
    </w:p>
    <w:p w14:paraId="423D6252" w14:textId="77777777" w:rsidR="002600BD" w:rsidRPr="00FB4A04" w:rsidRDefault="006D2A56" w:rsidP="006D2A56">
      <w:r w:rsidRPr="00FB4A04">
        <w:rPr>
          <w:rFonts w:ascii="Times New Roman" w:hAnsi="Times New Roman" w:cs="Times New Roman"/>
          <w:szCs w:val="24"/>
        </w:rPr>
        <w:t>(9)</w:t>
      </w:r>
    </w:p>
    <w:p w14:paraId="47F1AD38" w14:textId="77777777" w:rsidR="000564C0" w:rsidRPr="00FB4A04" w:rsidRDefault="000564C0">
      <w:r w:rsidRPr="00FB4A04">
        <w:rPr>
          <w:noProof/>
        </w:rPr>
        <w:lastRenderedPageBreak/>
        <w:drawing>
          <wp:inline distT="0" distB="0" distL="0" distR="0" wp14:anchorId="71729BA9" wp14:editId="54CA8B12">
            <wp:extent cx="1276350" cy="1190904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1272" cy="1195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F177C" w14:textId="77777777" w:rsidR="00C92738" w:rsidRPr="00FB4A04" w:rsidRDefault="00DD6CB2">
      <w:r w:rsidRPr="00FB4A04">
        <w:rPr>
          <w:noProof/>
        </w:rPr>
        <w:drawing>
          <wp:inline distT="0" distB="0" distL="0" distR="0" wp14:anchorId="794601EF" wp14:editId="0DC52A35">
            <wp:extent cx="4673600" cy="3265249"/>
            <wp:effectExtent l="0" t="0" r="0" b="0"/>
            <wp:docPr id="28" name="Picture 28" descr="C:\Users\Dr Mahmood Ahmed\Google Drive\Manuscripts\Saghir Ahmad\Paper 2\Revision\1HNMR-NPX-SG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Dr Mahmood Ahmed\Google Drive\Manuscripts\Saghir Ahmad\Paper 2\Revision\1HNMR-NPX-SGD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69" cy="32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4B73B" w14:textId="77777777" w:rsidR="000564C0" w:rsidRPr="00FB4A04" w:rsidRDefault="006D3416">
      <w:r w:rsidRPr="00FB4A04">
        <w:rPr>
          <w:noProof/>
        </w:rPr>
        <w:drawing>
          <wp:inline distT="0" distB="0" distL="0" distR="0" wp14:anchorId="5FF0FACF" wp14:editId="3AD2C2F2">
            <wp:extent cx="4692650" cy="3418163"/>
            <wp:effectExtent l="0" t="0" r="0" b="0"/>
            <wp:docPr id="29" name="Picture 29" descr="C:\Users\Dr Mahmood Ahmed\Google Drive\Manuscripts\Saghir Ahmad\Paper 2\Revision\13CNMR-NPX-SG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Dr Mahmood Ahmed\Google Drive\Manuscripts\Saghir Ahmad\Paper 2\Revision\13CNMR-NPX-SGD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06" cy="3424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61B57" w14:textId="77777777" w:rsidR="002600BD" w:rsidRPr="00FB4A04" w:rsidRDefault="002600BD" w:rsidP="006D2A56">
      <w:pPr>
        <w:spacing w:line="360" w:lineRule="auto"/>
      </w:pPr>
      <w:r w:rsidRPr="00FB4A04">
        <w:rPr>
          <w:rFonts w:ascii="Times New Roman" w:hAnsi="Times New Roman" w:cs="Times New Roman"/>
          <w:szCs w:val="24"/>
        </w:rPr>
        <w:t>NMR spectra of</w:t>
      </w:r>
      <w:r w:rsidR="006D2A56" w:rsidRPr="00FB4A04">
        <w:rPr>
          <w:rFonts w:ascii="Times New Roman" w:hAnsi="Times New Roman" w:cs="Times New Roman"/>
          <w:szCs w:val="24"/>
        </w:rPr>
        <w:t xml:space="preserve"> 2.1.2.8.</w:t>
      </w:r>
      <w:r w:rsidR="006D2A56" w:rsidRPr="00FB4A04">
        <w:rPr>
          <w:rFonts w:ascii="Times New Roman" w:hAnsi="Times New Roman" w:cs="Times New Roman"/>
          <w:szCs w:val="24"/>
        </w:rPr>
        <w:tab/>
        <w:t>(S)-N-(4-(N-carbamimidoylsulfamoyl)phenyl)-2-(6-methoxynaphthalen-2-yl)propanamide (10)</w:t>
      </w:r>
    </w:p>
    <w:sectPr w:rsidR="002600BD" w:rsidRPr="00FB4A04" w:rsidSect="000564C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35CDB"/>
    <w:multiLevelType w:val="multilevel"/>
    <w:tmpl w:val="1518BD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08158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4C0"/>
    <w:rsid w:val="000564C0"/>
    <w:rsid w:val="001306B5"/>
    <w:rsid w:val="00243AF9"/>
    <w:rsid w:val="002600BD"/>
    <w:rsid w:val="002A51C4"/>
    <w:rsid w:val="003E55DE"/>
    <w:rsid w:val="004E787A"/>
    <w:rsid w:val="005C61DA"/>
    <w:rsid w:val="006D2A56"/>
    <w:rsid w:val="006D3416"/>
    <w:rsid w:val="00784E1A"/>
    <w:rsid w:val="007F55B6"/>
    <w:rsid w:val="007F67AD"/>
    <w:rsid w:val="00821F0C"/>
    <w:rsid w:val="00944675"/>
    <w:rsid w:val="00A63EF7"/>
    <w:rsid w:val="00B53380"/>
    <w:rsid w:val="00C92738"/>
    <w:rsid w:val="00CE4033"/>
    <w:rsid w:val="00DD6CB2"/>
    <w:rsid w:val="00DE75C4"/>
    <w:rsid w:val="00FB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CB98"/>
  <w15:chartTrackingRefBased/>
  <w15:docId w15:val="{7E5E0D57-E64A-4262-9D4C-6BD5634C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64C0"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NoSpacing">
    <w:name w:val="No Spacing"/>
    <w:uiPriority w:val="1"/>
    <w:qFormat/>
    <w:rsid w:val="000564C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64C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00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hyperlink" Target="mailto:mmuddassar@comsats.edu.pk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hyperlink" Target="mailto:mahmoodresearchscholar@gmail.com" TargetMode="Externa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mood Ahmed</dc:creator>
  <cp:keywords/>
  <dc:description/>
  <cp:lastModifiedBy>Frontiers</cp:lastModifiedBy>
  <cp:revision>5</cp:revision>
  <dcterms:created xsi:type="dcterms:W3CDTF">2023-07-17T13:38:00Z</dcterms:created>
  <dcterms:modified xsi:type="dcterms:W3CDTF">2023-07-25T09:02:00Z</dcterms:modified>
</cp:coreProperties>
</file>